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59E5B" w14:textId="73602301" w:rsidR="00B046E3" w:rsidRPr="0003299C" w:rsidRDefault="00B046E3" w:rsidP="00BF14B0">
      <w:pPr>
        <w:jc w:val="center"/>
        <w:rPr>
          <w:rFonts w:ascii="Times New Roman" w:hAnsi="Times New Roman" w:cs="Times New Roman" w:hint="eastAsia"/>
          <w:sz w:val="24"/>
        </w:rPr>
      </w:pPr>
      <w:r w:rsidRPr="00455A18">
        <w:rPr>
          <w:rFonts w:ascii="Times New Roman" w:hAnsi="Times New Roman" w:cs="Times New Roman"/>
          <w:b/>
          <w:bCs/>
          <w:sz w:val="24"/>
        </w:rPr>
        <w:t>Table S2.</w:t>
      </w:r>
      <w:r w:rsidRPr="00455A18">
        <w:rPr>
          <w:rFonts w:ascii="Times New Roman" w:hAnsi="Times New Roman" w:cs="Times New Roman"/>
          <w:sz w:val="24"/>
        </w:rPr>
        <w:t xml:space="preserve"> </w:t>
      </w:r>
      <w:r w:rsidR="00B50F81">
        <w:rPr>
          <w:rFonts w:ascii="Times New Roman" w:hAnsi="Times New Roman" w:cs="Times New Roman"/>
          <w:sz w:val="24"/>
        </w:rPr>
        <w:t>P</w:t>
      </w:r>
      <w:r w:rsidR="00B50F81">
        <w:rPr>
          <w:rFonts w:ascii="Times New Roman" w:hAnsi="Times New Roman" w:cs="Times New Roman" w:hint="eastAsia"/>
          <w:sz w:val="24"/>
        </w:rPr>
        <w:t>utative</w:t>
      </w:r>
      <w:r w:rsidRPr="00455A18">
        <w:rPr>
          <w:rFonts w:ascii="Times New Roman" w:hAnsi="Times New Roman" w:cs="Times New Roman"/>
          <w:sz w:val="24"/>
        </w:rPr>
        <w:t xml:space="preserve"> virulence</w:t>
      </w:r>
      <w:r w:rsidR="0003299C">
        <w:rPr>
          <w:rFonts w:ascii="Times New Roman" w:hAnsi="Times New Roman" w:cs="Times New Roman" w:hint="eastAsia"/>
          <w:sz w:val="24"/>
        </w:rPr>
        <w:t>-associated</w:t>
      </w:r>
      <w:r w:rsidRPr="00455A18">
        <w:rPr>
          <w:rFonts w:ascii="Times New Roman" w:hAnsi="Times New Roman" w:cs="Times New Roman"/>
          <w:sz w:val="24"/>
        </w:rPr>
        <w:t xml:space="preserve"> ge</w:t>
      </w:r>
      <w:r w:rsidR="00B50F81">
        <w:rPr>
          <w:rFonts w:ascii="Times New Roman" w:hAnsi="Times New Roman" w:cs="Times New Roman" w:hint="eastAsia"/>
          <w:sz w:val="24"/>
        </w:rPr>
        <w:t>n</w:t>
      </w:r>
      <w:r w:rsidRPr="00455A18">
        <w:rPr>
          <w:rFonts w:ascii="Times New Roman" w:hAnsi="Times New Roman" w:cs="Times New Roman"/>
          <w:sz w:val="24"/>
        </w:rPr>
        <w:t xml:space="preserve">e homologs detected in </w:t>
      </w:r>
      <w:r w:rsidRPr="00455A18">
        <w:rPr>
          <w:rFonts w:ascii="Times New Roman" w:hAnsi="Times New Roman" w:cs="Times New Roman"/>
          <w:i/>
          <w:iCs/>
          <w:sz w:val="24"/>
        </w:rPr>
        <w:t xml:space="preserve">M. </w:t>
      </w:r>
      <w:proofErr w:type="spellStart"/>
      <w:r w:rsidRPr="00455A18">
        <w:rPr>
          <w:rFonts w:ascii="Times New Roman" w:hAnsi="Times New Roman" w:cs="Times New Roman"/>
          <w:i/>
          <w:iCs/>
          <w:sz w:val="24"/>
        </w:rPr>
        <w:t>caseolyticus</w:t>
      </w:r>
      <w:proofErr w:type="spellEnd"/>
      <w:r w:rsidRPr="00455A18">
        <w:rPr>
          <w:rFonts w:ascii="Times New Roman" w:hAnsi="Times New Roman" w:cs="Times New Roman"/>
          <w:sz w:val="24"/>
        </w:rPr>
        <w:t xml:space="preserve"> subsp. </w:t>
      </w:r>
      <w:proofErr w:type="spellStart"/>
      <w:r w:rsidRPr="00455A18">
        <w:rPr>
          <w:rFonts w:ascii="Times New Roman" w:hAnsi="Times New Roman" w:cs="Times New Roman"/>
          <w:i/>
          <w:iCs/>
          <w:sz w:val="24"/>
        </w:rPr>
        <w:t>caseolyticus</w:t>
      </w:r>
      <w:proofErr w:type="spellEnd"/>
      <w:r w:rsidRPr="00455A18">
        <w:rPr>
          <w:rFonts w:ascii="Times New Roman" w:hAnsi="Times New Roman" w:cs="Times New Roman"/>
          <w:sz w:val="24"/>
        </w:rPr>
        <w:t xml:space="preserve"> using the VFDB database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6"/>
        <w:gridCol w:w="1701"/>
        <w:gridCol w:w="1984"/>
        <w:gridCol w:w="6015"/>
      </w:tblGrid>
      <w:tr w:rsidR="00B046E3" w14:paraId="78C0FDA7" w14:textId="77777777" w:rsidTr="00BF14B0">
        <w:tc>
          <w:tcPr>
            <w:tcW w:w="2122" w:type="dxa"/>
          </w:tcPr>
          <w:p w14:paraId="2F03579C" w14:textId="6FBD7AC8" w:rsidR="00B046E3" w:rsidRDefault="00B046E3" w:rsidP="007531FF">
            <w:pPr>
              <w:rPr>
                <w:rFonts w:hint="eastAsia"/>
              </w:rPr>
            </w:pPr>
            <w:r w:rsidRPr="00D4402E">
              <w:rPr>
                <w:rFonts w:ascii="Times New Roman" w:hAnsi="Times New Roman" w:cs="Times New Roman"/>
                <w:b/>
                <w:bCs/>
                <w:sz w:val="24"/>
              </w:rPr>
              <w:t>VFDB ID</w:t>
            </w:r>
          </w:p>
        </w:tc>
        <w:tc>
          <w:tcPr>
            <w:tcW w:w="2126" w:type="dxa"/>
          </w:tcPr>
          <w:p w14:paraId="2E44C8ED" w14:textId="3614B237" w:rsidR="00B046E3" w:rsidRDefault="00B046E3" w:rsidP="007531FF">
            <w:pPr>
              <w:rPr>
                <w:rFonts w:hint="eastAsia"/>
              </w:rPr>
            </w:pPr>
            <w:r w:rsidRPr="00D4402E">
              <w:rPr>
                <w:rFonts w:ascii="Times New Roman" w:hAnsi="Times New Roman" w:cs="Times New Roman"/>
                <w:b/>
                <w:bCs/>
                <w:sz w:val="24"/>
              </w:rPr>
              <w:t>Gene Name</w:t>
            </w:r>
          </w:p>
        </w:tc>
        <w:tc>
          <w:tcPr>
            <w:tcW w:w="1701" w:type="dxa"/>
          </w:tcPr>
          <w:p w14:paraId="1FDCE9FE" w14:textId="0F6F94AD" w:rsidR="00B046E3" w:rsidRDefault="00B50F81" w:rsidP="007531FF">
            <w:pPr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Identity</w:t>
            </w:r>
            <w:r w:rsidR="00B046E3" w:rsidRPr="00D4402E">
              <w:rPr>
                <w:rFonts w:ascii="Times New Roman" w:hAnsi="Times New Roman" w:cs="Times New Roman"/>
                <w:b/>
                <w:bCs/>
                <w:sz w:val="24"/>
              </w:rPr>
              <w:t xml:space="preserve"> (%)</w:t>
            </w:r>
          </w:p>
        </w:tc>
        <w:tc>
          <w:tcPr>
            <w:tcW w:w="1984" w:type="dxa"/>
          </w:tcPr>
          <w:p w14:paraId="79096A18" w14:textId="1F3FA315" w:rsidR="00B046E3" w:rsidRDefault="00B046E3" w:rsidP="007531FF">
            <w:pPr>
              <w:rPr>
                <w:rFonts w:hint="eastAsia"/>
              </w:rPr>
            </w:pPr>
            <w:r w:rsidRPr="00D4402E">
              <w:rPr>
                <w:rFonts w:ascii="Times New Roman" w:hAnsi="Times New Roman" w:cs="Times New Roman"/>
                <w:b/>
                <w:bCs/>
                <w:sz w:val="24"/>
              </w:rPr>
              <w:t>E-value</w:t>
            </w:r>
          </w:p>
        </w:tc>
        <w:tc>
          <w:tcPr>
            <w:tcW w:w="6015" w:type="dxa"/>
          </w:tcPr>
          <w:p w14:paraId="79381D17" w14:textId="2E6417B5" w:rsidR="00B046E3" w:rsidRDefault="00B046E3" w:rsidP="007531FF">
            <w:pPr>
              <w:rPr>
                <w:rFonts w:hint="eastAsia"/>
              </w:rPr>
            </w:pPr>
            <w:r w:rsidRPr="00D4402E">
              <w:rPr>
                <w:rFonts w:ascii="Times New Roman" w:hAnsi="Times New Roman" w:cs="Times New Roman"/>
                <w:b/>
                <w:bCs/>
                <w:sz w:val="24"/>
              </w:rPr>
              <w:t>Function</w:t>
            </w:r>
          </w:p>
        </w:tc>
      </w:tr>
      <w:tr w:rsidR="00B046E3" w14:paraId="2DA6E7D0" w14:textId="77777777" w:rsidTr="00BF14B0">
        <w:tc>
          <w:tcPr>
            <w:tcW w:w="2122" w:type="dxa"/>
          </w:tcPr>
          <w:p w14:paraId="4DF6F0D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077</w:t>
            </w:r>
          </w:p>
          <w:p w14:paraId="15823CE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11430</w:t>
            </w:r>
          </w:p>
          <w:p w14:paraId="40681B4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37028</w:t>
            </w:r>
          </w:p>
          <w:p w14:paraId="74EA473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197</w:t>
            </w:r>
          </w:p>
          <w:p w14:paraId="5ABA97B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300</w:t>
            </w:r>
          </w:p>
          <w:p w14:paraId="435C259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312</w:t>
            </w:r>
          </w:p>
          <w:p w14:paraId="411C172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855</w:t>
            </w:r>
          </w:p>
          <w:p w14:paraId="6DB2386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190</w:t>
            </w:r>
          </w:p>
          <w:p w14:paraId="692B529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37100</w:t>
            </w:r>
          </w:p>
          <w:p w14:paraId="3E0D20A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964</w:t>
            </w:r>
          </w:p>
          <w:p w14:paraId="18ABB6A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964</w:t>
            </w:r>
          </w:p>
          <w:p w14:paraId="0E8A559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181</w:t>
            </w:r>
          </w:p>
          <w:p w14:paraId="6C03766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158</w:t>
            </w:r>
          </w:p>
          <w:p w14:paraId="5BE2056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964</w:t>
            </w:r>
          </w:p>
          <w:p w14:paraId="08F59B2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298</w:t>
            </w:r>
          </w:p>
          <w:p w14:paraId="514F02F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964</w:t>
            </w:r>
          </w:p>
          <w:p w14:paraId="5F325E2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37386</w:t>
            </w:r>
          </w:p>
          <w:p w14:paraId="2A51F70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867</w:t>
            </w:r>
          </w:p>
          <w:p w14:paraId="257D7AC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181</w:t>
            </w:r>
          </w:p>
          <w:p w14:paraId="59DB7AC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359</w:t>
            </w:r>
          </w:p>
          <w:p w14:paraId="540232B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320</w:t>
            </w:r>
          </w:p>
          <w:p w14:paraId="7361153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189</w:t>
            </w:r>
          </w:p>
          <w:p w14:paraId="6E788ED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11399</w:t>
            </w:r>
          </w:p>
          <w:p w14:paraId="220BB0A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VFG018241</w:t>
            </w:r>
          </w:p>
          <w:p w14:paraId="3585EB7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297</w:t>
            </w:r>
          </w:p>
          <w:p w14:paraId="6DA5F49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160</w:t>
            </w:r>
          </w:p>
          <w:p w14:paraId="12A4201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386</w:t>
            </w:r>
          </w:p>
          <w:p w14:paraId="3D6FDBD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5767</w:t>
            </w:r>
          </w:p>
          <w:p w14:paraId="0752680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299</w:t>
            </w:r>
          </w:p>
          <w:p w14:paraId="7F6DBDF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161</w:t>
            </w:r>
          </w:p>
          <w:p w14:paraId="301D9C6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37028</w:t>
            </w:r>
          </w:p>
          <w:p w14:paraId="7B04DB3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826</w:t>
            </w:r>
          </w:p>
          <w:p w14:paraId="045B1D6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077</w:t>
            </w:r>
          </w:p>
          <w:p w14:paraId="3684EB6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670</w:t>
            </w:r>
          </w:p>
          <w:p w14:paraId="24471A6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37100</w:t>
            </w:r>
          </w:p>
          <w:p w14:paraId="56CD527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32992</w:t>
            </w:r>
          </w:p>
          <w:p w14:paraId="1DE15FA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184</w:t>
            </w:r>
          </w:p>
          <w:p w14:paraId="6A20050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386</w:t>
            </w:r>
          </w:p>
          <w:p w14:paraId="696EAD1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37100</w:t>
            </w:r>
          </w:p>
          <w:p w14:paraId="55F2743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16338</w:t>
            </w:r>
          </w:p>
          <w:p w14:paraId="5161324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14950</w:t>
            </w:r>
          </w:p>
          <w:p w14:paraId="18D3A96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386</w:t>
            </w:r>
          </w:p>
          <w:p w14:paraId="0B1606A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13365</w:t>
            </w:r>
          </w:p>
          <w:p w14:paraId="6709ACF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307</w:t>
            </w:r>
          </w:p>
          <w:p w14:paraId="793CCB4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386</w:t>
            </w:r>
          </w:p>
          <w:p w14:paraId="2C4F5D4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344</w:t>
            </w:r>
          </w:p>
          <w:p w14:paraId="7BBB2C3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480</w:t>
            </w:r>
          </w:p>
          <w:p w14:paraId="569BFA4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206</w:t>
            </w:r>
          </w:p>
          <w:p w14:paraId="38DCFD3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859</w:t>
            </w:r>
          </w:p>
          <w:p w14:paraId="10EAD9C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VFG041304</w:t>
            </w:r>
          </w:p>
          <w:p w14:paraId="1CB1AD5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344</w:t>
            </w:r>
          </w:p>
          <w:p w14:paraId="6753BAB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344</w:t>
            </w:r>
          </w:p>
          <w:p w14:paraId="122F161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13682</w:t>
            </w:r>
          </w:p>
          <w:p w14:paraId="336E28E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5767</w:t>
            </w:r>
          </w:p>
          <w:p w14:paraId="2423C52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13327</w:t>
            </w:r>
          </w:p>
          <w:p w14:paraId="0B4FAC4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027</w:t>
            </w:r>
          </w:p>
          <w:p w14:paraId="0A911FB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480</w:t>
            </w:r>
          </w:p>
          <w:p w14:paraId="7C79CBD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38916</w:t>
            </w:r>
          </w:p>
          <w:p w14:paraId="678D478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38839</w:t>
            </w:r>
          </w:p>
          <w:p w14:paraId="31FDD2D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907</w:t>
            </w:r>
          </w:p>
          <w:p w14:paraId="718E894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344</w:t>
            </w:r>
          </w:p>
          <w:p w14:paraId="0435365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344</w:t>
            </w:r>
          </w:p>
          <w:p w14:paraId="0872A7D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38916</w:t>
            </w:r>
          </w:p>
          <w:p w14:paraId="319C81D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38722</w:t>
            </w:r>
          </w:p>
          <w:p w14:paraId="5C2F216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386</w:t>
            </w:r>
          </w:p>
          <w:p w14:paraId="17213AA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14950</w:t>
            </w:r>
          </w:p>
          <w:p w14:paraId="70D397B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344</w:t>
            </w:r>
          </w:p>
          <w:p w14:paraId="006F53A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089</w:t>
            </w:r>
          </w:p>
          <w:p w14:paraId="49E89B9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38839</w:t>
            </w:r>
          </w:p>
          <w:p w14:paraId="7BA6922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206</w:t>
            </w:r>
          </w:p>
          <w:p w14:paraId="4040D4D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926</w:t>
            </w:r>
          </w:p>
          <w:p w14:paraId="1232998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37064</w:t>
            </w:r>
          </w:p>
          <w:p w14:paraId="3A38537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431</w:t>
            </w:r>
          </w:p>
          <w:p w14:paraId="1DE7C9E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332</w:t>
            </w:r>
          </w:p>
          <w:p w14:paraId="6038DD6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5286</w:t>
            </w:r>
          </w:p>
          <w:p w14:paraId="0091E33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VFG013070</w:t>
            </w:r>
          </w:p>
          <w:p w14:paraId="77C6EDC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386</w:t>
            </w:r>
          </w:p>
          <w:p w14:paraId="259BDC1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13070</w:t>
            </w:r>
          </w:p>
          <w:p w14:paraId="6757D8D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13070</w:t>
            </w:r>
          </w:p>
          <w:p w14:paraId="3026929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1311</w:t>
            </w:r>
          </w:p>
          <w:p w14:paraId="52D16BB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440</w:t>
            </w:r>
          </w:p>
          <w:p w14:paraId="471E174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754</w:t>
            </w:r>
          </w:p>
          <w:p w14:paraId="687104A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180</w:t>
            </w:r>
          </w:p>
          <w:p w14:paraId="52CC0AB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480</w:t>
            </w:r>
          </w:p>
          <w:p w14:paraId="78C3704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841</w:t>
            </w:r>
          </w:p>
          <w:p w14:paraId="7CB772A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390</w:t>
            </w:r>
          </w:p>
          <w:p w14:paraId="24B5DA6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841</w:t>
            </w:r>
          </w:p>
          <w:p w14:paraId="6F88F07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119</w:t>
            </w:r>
          </w:p>
          <w:p w14:paraId="737D1A6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180</w:t>
            </w:r>
          </w:p>
          <w:p w14:paraId="2169FAD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907</w:t>
            </w:r>
          </w:p>
          <w:p w14:paraId="79C8F0D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5776</w:t>
            </w:r>
          </w:p>
          <w:p w14:paraId="2CCBF65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43465</w:t>
            </w:r>
          </w:p>
          <w:p w14:paraId="27B6553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925</w:t>
            </w:r>
          </w:p>
          <w:p w14:paraId="18F061F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12509</w:t>
            </w:r>
          </w:p>
          <w:p w14:paraId="58EA4C8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6672</w:t>
            </w:r>
          </w:p>
          <w:p w14:paraId="2F86485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130</w:t>
            </w:r>
          </w:p>
          <w:p w14:paraId="4D92B42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344</w:t>
            </w:r>
          </w:p>
          <w:p w14:paraId="101742D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078</w:t>
            </w:r>
          </w:p>
          <w:p w14:paraId="676C352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37118</w:t>
            </w:r>
          </w:p>
          <w:p w14:paraId="3D400D7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37064</w:t>
            </w:r>
          </w:p>
          <w:p w14:paraId="5D5117B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186</w:t>
            </w:r>
          </w:p>
          <w:p w14:paraId="0B08D6D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VFG013065</w:t>
            </w:r>
          </w:p>
          <w:p w14:paraId="6D27223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173</w:t>
            </w:r>
          </w:p>
          <w:p w14:paraId="11587A9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5776</w:t>
            </w:r>
          </w:p>
          <w:p w14:paraId="0A63A7D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176</w:t>
            </w:r>
          </w:p>
          <w:p w14:paraId="2C2A59F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43350</w:t>
            </w:r>
          </w:p>
          <w:p w14:paraId="6FCA2C6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15000</w:t>
            </w:r>
          </w:p>
          <w:p w14:paraId="3A17275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13248</w:t>
            </w:r>
          </w:p>
          <w:p w14:paraId="254C207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2176</w:t>
            </w:r>
          </w:p>
          <w:p w14:paraId="748697D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45332</w:t>
            </w:r>
          </w:p>
          <w:p w14:paraId="6A7B59A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0812</w:t>
            </w:r>
          </w:p>
          <w:p w14:paraId="1ECFEB14" w14:textId="192A8FEB" w:rsidR="00B046E3" w:rsidRDefault="00B046E3" w:rsidP="007531FF">
            <w:pPr>
              <w:rPr>
                <w:rFonts w:hint="eastAsia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VFG005776</w:t>
            </w:r>
          </w:p>
        </w:tc>
        <w:tc>
          <w:tcPr>
            <w:tcW w:w="2126" w:type="dxa"/>
          </w:tcPr>
          <w:p w14:paraId="10DFEBB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clpP</w:t>
            </w:r>
            <w:proofErr w:type="spellEnd"/>
          </w:p>
          <w:p w14:paraId="7962679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acpXL</w:t>
            </w:r>
            <w:proofErr w:type="spellEnd"/>
          </w:p>
          <w:p w14:paraId="4F2C770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katA</w:t>
            </w:r>
            <w:proofErr w:type="spellEnd"/>
          </w:p>
          <w:p w14:paraId="77DF0E7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bopD</w:t>
            </w:r>
            <w:proofErr w:type="spellEnd"/>
          </w:p>
          <w:p w14:paraId="433C1ED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cap8D</w:t>
            </w:r>
          </w:p>
          <w:p w14:paraId="7478E08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cap8P</w:t>
            </w:r>
          </w:p>
          <w:p w14:paraId="5C4A3F2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tpB</w:t>
            </w:r>
            <w:proofErr w:type="spellEnd"/>
          </w:p>
          <w:p w14:paraId="2765D0A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psA</w:t>
            </w:r>
            <w:proofErr w:type="spellEnd"/>
          </w:p>
          <w:p w14:paraId="0802587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msrA</w:t>
            </w:r>
            <w:proofErr w:type="spellEnd"/>
            <w:r w:rsidRPr="00455A18">
              <w:rPr>
                <w:rFonts w:ascii="Times New Roman" w:hAnsi="Times New Roman" w:cs="Times New Roman"/>
                <w:sz w:val="24"/>
              </w:rPr>
              <w:t>/B(</w:t>
            </w: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pilB</w:t>
            </w:r>
            <w:proofErr w:type="spellEnd"/>
            <w:r w:rsidRPr="00455A18">
              <w:rPr>
                <w:rFonts w:ascii="Times New Roman" w:hAnsi="Times New Roman" w:cs="Times New Roman"/>
                <w:sz w:val="24"/>
              </w:rPr>
              <w:t>)</w:t>
            </w:r>
          </w:p>
          <w:p w14:paraId="5D08466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asC</w:t>
            </w:r>
            <w:proofErr w:type="spellEnd"/>
          </w:p>
          <w:p w14:paraId="2182160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asC</w:t>
            </w:r>
            <w:proofErr w:type="spellEnd"/>
          </w:p>
          <w:p w14:paraId="16946D0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psJ</w:t>
            </w:r>
            <w:proofErr w:type="spellEnd"/>
          </w:p>
          <w:p w14:paraId="5728696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lplA1</w:t>
            </w:r>
          </w:p>
          <w:p w14:paraId="445FB06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asC</w:t>
            </w:r>
            <w:proofErr w:type="spellEnd"/>
          </w:p>
          <w:p w14:paraId="25FEB35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cap8B</w:t>
            </w:r>
          </w:p>
          <w:p w14:paraId="3733B1C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asC</w:t>
            </w:r>
            <w:proofErr w:type="spellEnd"/>
          </w:p>
          <w:p w14:paraId="5537111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bauE</w:t>
            </w:r>
            <w:proofErr w:type="spellEnd"/>
          </w:p>
          <w:p w14:paraId="3C970F8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sodB</w:t>
            </w:r>
            <w:proofErr w:type="spellEnd"/>
          </w:p>
          <w:p w14:paraId="0A3C3B3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psJ</w:t>
            </w:r>
            <w:proofErr w:type="spellEnd"/>
          </w:p>
          <w:p w14:paraId="43B7654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psaA</w:t>
            </w:r>
            <w:proofErr w:type="spellEnd"/>
          </w:p>
          <w:p w14:paraId="6DB5EBA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kdtB</w:t>
            </w:r>
            <w:proofErr w:type="spellEnd"/>
          </w:p>
          <w:p w14:paraId="771F283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psB</w:t>
            </w:r>
            <w:proofErr w:type="spellEnd"/>
          </w:p>
          <w:p w14:paraId="01575E4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fabZ</w:t>
            </w:r>
            <w:proofErr w:type="spellEnd"/>
          </w:p>
          <w:p w14:paraId="0FC9044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luxS</w:t>
            </w:r>
            <w:proofErr w:type="spellEnd"/>
          </w:p>
          <w:p w14:paraId="2DB668B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cap8A</w:t>
            </w:r>
          </w:p>
          <w:p w14:paraId="49DB438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fbpA</w:t>
            </w:r>
            <w:proofErr w:type="spellEnd"/>
          </w:p>
          <w:p w14:paraId="7BBA5F7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phoP</w:t>
            </w:r>
            <w:proofErr w:type="spellEnd"/>
          </w:p>
          <w:p w14:paraId="37EDD42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ylG</w:t>
            </w:r>
            <w:proofErr w:type="spellEnd"/>
          </w:p>
          <w:p w14:paraId="39F036A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cap8C</w:t>
            </w:r>
          </w:p>
          <w:p w14:paraId="4F6C984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lspA</w:t>
            </w:r>
            <w:proofErr w:type="spellEnd"/>
          </w:p>
          <w:p w14:paraId="1419C05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katA</w:t>
            </w:r>
            <w:proofErr w:type="spellEnd"/>
          </w:p>
          <w:p w14:paraId="3AF3C0F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relA</w:t>
            </w:r>
            <w:proofErr w:type="spellEnd"/>
          </w:p>
          <w:p w14:paraId="343D850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lpP</w:t>
            </w:r>
            <w:proofErr w:type="spellEnd"/>
          </w:p>
          <w:p w14:paraId="37259FE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gtrB</w:t>
            </w:r>
            <w:proofErr w:type="spellEnd"/>
          </w:p>
          <w:p w14:paraId="397467D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msrA</w:t>
            </w:r>
            <w:proofErr w:type="spellEnd"/>
            <w:r w:rsidRPr="00455A18">
              <w:rPr>
                <w:rFonts w:ascii="Times New Roman" w:hAnsi="Times New Roman" w:cs="Times New Roman"/>
                <w:sz w:val="24"/>
              </w:rPr>
              <w:t>/B(</w:t>
            </w: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pilB</w:t>
            </w:r>
            <w:proofErr w:type="spellEnd"/>
            <w:r w:rsidRPr="00455A18">
              <w:rPr>
                <w:rFonts w:ascii="Times New Roman" w:hAnsi="Times New Roman" w:cs="Times New Roman"/>
                <w:sz w:val="24"/>
              </w:rPr>
              <w:t>)</w:t>
            </w:r>
          </w:p>
          <w:p w14:paraId="41C1684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oatA</w:t>
            </w:r>
            <w:proofErr w:type="spellEnd"/>
          </w:p>
          <w:p w14:paraId="33CAEB6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psG</w:t>
            </w:r>
            <w:proofErr w:type="spellEnd"/>
          </w:p>
          <w:p w14:paraId="0AB48B7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phoP</w:t>
            </w:r>
            <w:proofErr w:type="spellEnd"/>
          </w:p>
          <w:p w14:paraId="4B56C93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msrA</w:t>
            </w:r>
            <w:proofErr w:type="spellEnd"/>
            <w:r w:rsidRPr="00455A18">
              <w:rPr>
                <w:rFonts w:ascii="Times New Roman" w:hAnsi="Times New Roman" w:cs="Times New Roman"/>
                <w:sz w:val="24"/>
              </w:rPr>
              <w:t>/B(</w:t>
            </w: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pilB</w:t>
            </w:r>
            <w:proofErr w:type="spellEnd"/>
            <w:r w:rsidRPr="00455A18">
              <w:rPr>
                <w:rFonts w:ascii="Times New Roman" w:hAnsi="Times New Roman" w:cs="Times New Roman"/>
                <w:sz w:val="24"/>
              </w:rPr>
              <w:t>)</w:t>
            </w:r>
          </w:p>
          <w:p w14:paraId="5B72284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inhA</w:t>
            </w:r>
            <w:proofErr w:type="spellEnd"/>
          </w:p>
          <w:p w14:paraId="4580422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mucD</w:t>
            </w:r>
            <w:proofErr w:type="spellEnd"/>
          </w:p>
          <w:p w14:paraId="6477810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phoP</w:t>
            </w:r>
            <w:proofErr w:type="spellEnd"/>
          </w:p>
          <w:p w14:paraId="579DCAB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wbaP</w:t>
            </w:r>
            <w:proofErr w:type="spellEnd"/>
            <w:r w:rsidRPr="00455A18">
              <w:rPr>
                <w:rFonts w:ascii="Times New Roman" w:hAnsi="Times New Roman" w:cs="Times New Roman"/>
                <w:sz w:val="24"/>
              </w:rPr>
              <w:t>/</w:t>
            </w: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rfbP</w:t>
            </w:r>
            <w:proofErr w:type="spellEnd"/>
          </w:p>
          <w:p w14:paraId="5B770B9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napA</w:t>
            </w:r>
            <w:proofErr w:type="spellEnd"/>
          </w:p>
          <w:p w14:paraId="0104D81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phoP</w:t>
            </w:r>
            <w:proofErr w:type="spellEnd"/>
          </w:p>
          <w:p w14:paraId="31E3506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itC</w:t>
            </w:r>
            <w:proofErr w:type="spellEnd"/>
          </w:p>
          <w:p w14:paraId="788FB1D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tssH-5/</w:t>
            </w: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lpV</w:t>
            </w:r>
            <w:proofErr w:type="spellEnd"/>
          </w:p>
          <w:p w14:paraId="3BA7771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fbpC</w:t>
            </w:r>
            <w:proofErr w:type="spellEnd"/>
          </w:p>
          <w:p w14:paraId="228F882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feoB</w:t>
            </w:r>
            <w:proofErr w:type="spellEnd"/>
          </w:p>
          <w:p w14:paraId="7766930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lirB</w:t>
            </w:r>
            <w:proofErr w:type="spellEnd"/>
          </w:p>
          <w:p w14:paraId="3524995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itC</w:t>
            </w:r>
            <w:proofErr w:type="spellEnd"/>
          </w:p>
          <w:p w14:paraId="581A7D6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itC</w:t>
            </w:r>
            <w:proofErr w:type="spellEnd"/>
          </w:p>
          <w:p w14:paraId="0B4AF05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srtE</w:t>
            </w:r>
            <w:proofErr w:type="spellEnd"/>
          </w:p>
          <w:p w14:paraId="54F29AA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ylG</w:t>
            </w:r>
            <w:proofErr w:type="spellEnd"/>
          </w:p>
          <w:p w14:paraId="7A241E8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yhxB</w:t>
            </w:r>
            <w:proofErr w:type="spellEnd"/>
            <w:r w:rsidRPr="00455A18">
              <w:rPr>
                <w:rFonts w:ascii="Times New Roman" w:hAnsi="Times New Roman" w:cs="Times New Roman"/>
                <w:sz w:val="24"/>
              </w:rPr>
              <w:t>/</w:t>
            </w: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manB</w:t>
            </w:r>
            <w:proofErr w:type="spellEnd"/>
          </w:p>
          <w:p w14:paraId="56B533A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ldE</w:t>
            </w:r>
            <w:proofErr w:type="spellEnd"/>
          </w:p>
          <w:p w14:paraId="008AA60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tssH-5/</w:t>
            </w: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lpV</w:t>
            </w:r>
            <w:proofErr w:type="spellEnd"/>
          </w:p>
          <w:p w14:paraId="6210C5D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rtxB</w:t>
            </w:r>
            <w:proofErr w:type="spellEnd"/>
          </w:p>
          <w:p w14:paraId="3881CA4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flmH</w:t>
            </w:r>
            <w:proofErr w:type="spellEnd"/>
          </w:p>
          <w:p w14:paraId="6638F10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lyB</w:t>
            </w:r>
            <w:proofErr w:type="spellEnd"/>
          </w:p>
          <w:p w14:paraId="3184B74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itC</w:t>
            </w:r>
            <w:proofErr w:type="spellEnd"/>
          </w:p>
          <w:p w14:paraId="4B78B93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itC</w:t>
            </w:r>
            <w:proofErr w:type="spellEnd"/>
          </w:p>
          <w:p w14:paraId="7165A42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rtxB</w:t>
            </w:r>
            <w:proofErr w:type="spellEnd"/>
          </w:p>
          <w:p w14:paraId="6357691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AHA_1389</w:t>
            </w:r>
          </w:p>
          <w:p w14:paraId="2B66CFF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phoP</w:t>
            </w:r>
            <w:proofErr w:type="spellEnd"/>
          </w:p>
          <w:p w14:paraId="2244732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mucD</w:t>
            </w:r>
            <w:proofErr w:type="spellEnd"/>
          </w:p>
          <w:p w14:paraId="3702326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itC</w:t>
            </w:r>
            <w:proofErr w:type="spellEnd"/>
          </w:p>
          <w:p w14:paraId="6A554D3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pt</w:t>
            </w:r>
            <w:proofErr w:type="spellEnd"/>
          </w:p>
          <w:p w14:paraId="6580647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flmH</w:t>
            </w:r>
            <w:proofErr w:type="spellEnd"/>
          </w:p>
          <w:p w14:paraId="099A09A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fbpC</w:t>
            </w:r>
            <w:proofErr w:type="spellEnd"/>
          </w:p>
          <w:p w14:paraId="757069B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fepD</w:t>
            </w:r>
            <w:proofErr w:type="spellEnd"/>
          </w:p>
          <w:p w14:paraId="749541F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mntB</w:t>
            </w:r>
            <w:proofErr w:type="spellEnd"/>
          </w:p>
          <w:p w14:paraId="1D1167F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tviB</w:t>
            </w:r>
            <w:proofErr w:type="spellEnd"/>
          </w:p>
          <w:p w14:paraId="3FCD6B1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rfaD</w:t>
            </w:r>
            <w:proofErr w:type="spellEnd"/>
          </w:p>
          <w:p w14:paraId="4691D90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gbs0631</w:t>
            </w:r>
          </w:p>
          <w:p w14:paraId="643E9CB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shuV</w:t>
            </w:r>
            <w:proofErr w:type="spellEnd"/>
          </w:p>
          <w:p w14:paraId="510E9F1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phoP</w:t>
            </w:r>
            <w:proofErr w:type="spellEnd"/>
          </w:p>
          <w:p w14:paraId="38F9752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shuV</w:t>
            </w:r>
            <w:proofErr w:type="spellEnd"/>
          </w:p>
          <w:p w14:paraId="550FCCB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shuV</w:t>
            </w:r>
            <w:proofErr w:type="spellEnd"/>
          </w:p>
          <w:p w14:paraId="5A2DF5E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cap8O</w:t>
            </w:r>
          </w:p>
          <w:p w14:paraId="304076B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bprB</w:t>
            </w:r>
            <w:proofErr w:type="spellEnd"/>
          </w:p>
          <w:p w14:paraId="341625D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bfpD</w:t>
            </w:r>
            <w:proofErr w:type="spellEnd"/>
          </w:p>
          <w:p w14:paraId="50B766A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psK</w:t>
            </w:r>
            <w:proofErr w:type="spellEnd"/>
          </w:p>
          <w:p w14:paraId="26E9E69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tssH-5/</w:t>
            </w: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lpV</w:t>
            </w:r>
            <w:proofErr w:type="spellEnd"/>
          </w:p>
          <w:p w14:paraId="763F109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lyB</w:t>
            </w:r>
            <w:proofErr w:type="spellEnd"/>
          </w:p>
          <w:p w14:paraId="6C6CF28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yscN</w:t>
            </w:r>
            <w:proofErr w:type="spellEnd"/>
          </w:p>
          <w:p w14:paraId="2AA13EB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lyB</w:t>
            </w:r>
            <w:proofErr w:type="spellEnd"/>
          </w:p>
          <w:p w14:paraId="06F007A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algR</w:t>
            </w:r>
            <w:proofErr w:type="spellEnd"/>
          </w:p>
          <w:p w14:paraId="4162D10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psK</w:t>
            </w:r>
            <w:proofErr w:type="spellEnd"/>
          </w:p>
          <w:p w14:paraId="06FA1CA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lyB</w:t>
            </w:r>
            <w:proofErr w:type="spellEnd"/>
          </w:p>
          <w:p w14:paraId="442A69C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ylA</w:t>
            </w:r>
            <w:proofErr w:type="spellEnd"/>
          </w:p>
          <w:p w14:paraId="2A2967E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pfbA</w:t>
            </w:r>
            <w:proofErr w:type="spellEnd"/>
          </w:p>
          <w:p w14:paraId="118352D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fepC</w:t>
            </w:r>
            <w:proofErr w:type="spellEnd"/>
          </w:p>
          <w:p w14:paraId="760D169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iroC</w:t>
            </w:r>
            <w:proofErr w:type="spellEnd"/>
          </w:p>
          <w:p w14:paraId="6F28393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fliI</w:t>
            </w:r>
            <w:proofErr w:type="spellEnd"/>
          </w:p>
          <w:p w14:paraId="752863D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algI</w:t>
            </w:r>
            <w:proofErr w:type="spellEnd"/>
          </w:p>
          <w:p w14:paraId="298C615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hitC</w:t>
            </w:r>
            <w:proofErr w:type="spellEnd"/>
          </w:p>
          <w:p w14:paraId="097E2B4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ami</w:t>
            </w:r>
            <w:proofErr w:type="spellEnd"/>
          </w:p>
          <w:p w14:paraId="484F2E3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recN</w:t>
            </w:r>
            <w:proofErr w:type="spellEnd"/>
          </w:p>
          <w:p w14:paraId="20ADC62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mntB</w:t>
            </w:r>
            <w:proofErr w:type="spellEnd"/>
          </w:p>
          <w:p w14:paraId="4596D66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psE</w:t>
            </w:r>
            <w:proofErr w:type="spellEnd"/>
          </w:p>
          <w:p w14:paraId="46AAFA6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shuT</w:t>
            </w:r>
            <w:proofErr w:type="spellEnd"/>
          </w:p>
          <w:p w14:paraId="285590A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phzS</w:t>
            </w:r>
            <w:proofErr w:type="spellEnd"/>
          </w:p>
          <w:p w14:paraId="759BD9F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ylA</w:t>
            </w:r>
            <w:proofErr w:type="spellEnd"/>
          </w:p>
          <w:p w14:paraId="7706D85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ylB</w:t>
            </w:r>
            <w:proofErr w:type="spellEnd"/>
          </w:p>
          <w:p w14:paraId="5CA7419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fleN</w:t>
            </w:r>
            <w:proofErr w:type="spellEnd"/>
          </w:p>
          <w:p w14:paraId="178D68E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mucP</w:t>
            </w:r>
            <w:proofErr w:type="spellEnd"/>
          </w:p>
          <w:p w14:paraId="26FD135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msbA</w:t>
            </w:r>
            <w:proofErr w:type="spellEnd"/>
          </w:p>
          <w:p w14:paraId="55DCED9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ylB</w:t>
            </w:r>
            <w:proofErr w:type="spellEnd"/>
          </w:p>
          <w:p w14:paraId="1794928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llsG</w:t>
            </w:r>
            <w:proofErr w:type="spellEnd"/>
          </w:p>
          <w:p w14:paraId="39C60D8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escN</w:t>
            </w:r>
            <w:proofErr w:type="spellEnd"/>
          </w:p>
          <w:p w14:paraId="297A1809" w14:textId="7E00B3C6" w:rsidR="00B046E3" w:rsidRDefault="00B046E3" w:rsidP="007531FF">
            <w:pPr>
              <w:rPr>
                <w:rFonts w:hint="eastAsia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cylA</w:t>
            </w:r>
            <w:proofErr w:type="spellEnd"/>
          </w:p>
        </w:tc>
        <w:tc>
          <w:tcPr>
            <w:tcW w:w="1701" w:type="dxa"/>
          </w:tcPr>
          <w:p w14:paraId="7BFDAFA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82.6</w:t>
            </w:r>
          </w:p>
          <w:p w14:paraId="4E49B70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68.1</w:t>
            </w:r>
          </w:p>
          <w:p w14:paraId="7D00258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67.2</w:t>
            </w:r>
          </w:p>
          <w:p w14:paraId="09AD2BB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66.1</w:t>
            </w:r>
          </w:p>
          <w:p w14:paraId="5372429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63.3</w:t>
            </w:r>
          </w:p>
          <w:p w14:paraId="6170E55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61.1</w:t>
            </w:r>
          </w:p>
          <w:p w14:paraId="431BB9B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6.9</w:t>
            </w:r>
          </w:p>
          <w:p w14:paraId="19B14DC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6.9</w:t>
            </w:r>
          </w:p>
          <w:p w14:paraId="42023F2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6.8</w:t>
            </w:r>
          </w:p>
          <w:p w14:paraId="6B3ED12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5.4</w:t>
            </w:r>
          </w:p>
          <w:p w14:paraId="63E9BDC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4</w:t>
            </w:r>
          </w:p>
          <w:p w14:paraId="1922263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2.2</w:t>
            </w:r>
          </w:p>
          <w:p w14:paraId="4E215BF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2.1</w:t>
            </w:r>
          </w:p>
          <w:p w14:paraId="70D28F0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1.9</w:t>
            </w:r>
          </w:p>
          <w:p w14:paraId="58C5565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1.7</w:t>
            </w:r>
          </w:p>
          <w:p w14:paraId="258DD89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1.4</w:t>
            </w:r>
          </w:p>
          <w:p w14:paraId="4DBBE1C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9.8</w:t>
            </w:r>
          </w:p>
          <w:p w14:paraId="3BD1EBA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9</w:t>
            </w:r>
          </w:p>
          <w:p w14:paraId="7F4A6DB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8.4</w:t>
            </w:r>
          </w:p>
          <w:p w14:paraId="6560C01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6.4</w:t>
            </w:r>
          </w:p>
          <w:p w14:paraId="4BB69A8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5.3</w:t>
            </w:r>
          </w:p>
          <w:p w14:paraId="3754361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5.1</w:t>
            </w:r>
          </w:p>
          <w:p w14:paraId="34ACF26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3.5</w:t>
            </w:r>
          </w:p>
          <w:p w14:paraId="69DBC9D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43.4</w:t>
            </w:r>
          </w:p>
          <w:p w14:paraId="2FDAD29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2.2</w:t>
            </w:r>
          </w:p>
          <w:p w14:paraId="78CE898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1.7</w:t>
            </w:r>
          </w:p>
          <w:p w14:paraId="267EFE9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1.6</w:t>
            </w:r>
          </w:p>
          <w:p w14:paraId="70FA057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1.3</w:t>
            </w:r>
          </w:p>
          <w:p w14:paraId="42B1079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1</w:t>
            </w:r>
          </w:p>
          <w:p w14:paraId="1C7DFA4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0.5</w:t>
            </w:r>
          </w:p>
          <w:p w14:paraId="27F6A93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0.3</w:t>
            </w:r>
          </w:p>
          <w:p w14:paraId="3CC68AC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0.2</w:t>
            </w:r>
          </w:p>
          <w:p w14:paraId="27C5FDE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9.8</w:t>
            </w:r>
          </w:p>
          <w:p w14:paraId="71AA876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9.3</w:t>
            </w:r>
          </w:p>
          <w:p w14:paraId="361A016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9.3</w:t>
            </w:r>
          </w:p>
          <w:p w14:paraId="1EB52EE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9.1</w:t>
            </w:r>
          </w:p>
          <w:p w14:paraId="27D617C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9.1</w:t>
            </w:r>
          </w:p>
          <w:p w14:paraId="5B5A494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9</w:t>
            </w:r>
          </w:p>
          <w:p w14:paraId="31B97CB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9</w:t>
            </w:r>
          </w:p>
          <w:p w14:paraId="33F319A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8.2</w:t>
            </w:r>
          </w:p>
          <w:p w14:paraId="102B0D7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7.6</w:t>
            </w:r>
          </w:p>
          <w:p w14:paraId="5EAFFE6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7.5</w:t>
            </w:r>
          </w:p>
          <w:p w14:paraId="20C0429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7.1</w:t>
            </w:r>
          </w:p>
          <w:p w14:paraId="0AC6532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6.6</w:t>
            </w:r>
          </w:p>
          <w:p w14:paraId="7571960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6.5</w:t>
            </w:r>
          </w:p>
          <w:p w14:paraId="21964D1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6.3</w:t>
            </w:r>
          </w:p>
          <w:p w14:paraId="1E1903A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5.9</w:t>
            </w:r>
          </w:p>
          <w:p w14:paraId="40AE581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5.9</w:t>
            </w:r>
          </w:p>
          <w:p w14:paraId="7B76413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5.4</w:t>
            </w:r>
          </w:p>
          <w:p w14:paraId="02B0090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35.3</w:t>
            </w:r>
          </w:p>
          <w:p w14:paraId="365676A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5.1</w:t>
            </w:r>
          </w:p>
          <w:p w14:paraId="2E12D83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5.1</w:t>
            </w:r>
          </w:p>
          <w:p w14:paraId="23FD5D8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5</w:t>
            </w:r>
          </w:p>
          <w:p w14:paraId="49FA73B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5</w:t>
            </w:r>
          </w:p>
          <w:p w14:paraId="2836F62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4.9</w:t>
            </w:r>
          </w:p>
          <w:p w14:paraId="5F8CE2A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4.9</w:t>
            </w:r>
          </w:p>
          <w:p w14:paraId="3ADFB68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4.6</w:t>
            </w:r>
          </w:p>
          <w:p w14:paraId="336AF43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4.5</w:t>
            </w:r>
          </w:p>
          <w:p w14:paraId="29270C1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3.9</w:t>
            </w:r>
          </w:p>
          <w:p w14:paraId="5A08883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3.8</w:t>
            </w:r>
          </w:p>
          <w:p w14:paraId="145F152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3.6</w:t>
            </w:r>
          </w:p>
          <w:p w14:paraId="1EBB4B3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3.5</w:t>
            </w:r>
          </w:p>
          <w:p w14:paraId="124152D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3.5</w:t>
            </w:r>
          </w:p>
          <w:p w14:paraId="6F142ED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3.3</w:t>
            </w:r>
          </w:p>
          <w:p w14:paraId="7454D58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3.3</w:t>
            </w:r>
          </w:p>
          <w:p w14:paraId="759162F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3.1</w:t>
            </w:r>
          </w:p>
          <w:p w14:paraId="658E17A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2.9</w:t>
            </w:r>
          </w:p>
          <w:p w14:paraId="172E935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2.8</w:t>
            </w:r>
          </w:p>
          <w:p w14:paraId="70D6A45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2.8</w:t>
            </w:r>
          </w:p>
          <w:p w14:paraId="756B07C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2.7</w:t>
            </w:r>
          </w:p>
          <w:p w14:paraId="261722D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2.6</w:t>
            </w:r>
          </w:p>
          <w:p w14:paraId="60A10E3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2.3</w:t>
            </w:r>
          </w:p>
          <w:p w14:paraId="1DAC1C7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2.2</w:t>
            </w:r>
          </w:p>
          <w:p w14:paraId="6ECCE70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2.2</w:t>
            </w:r>
          </w:p>
          <w:p w14:paraId="45C8FE8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2.2</w:t>
            </w:r>
          </w:p>
          <w:p w14:paraId="4AD906A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32.2</w:t>
            </w:r>
          </w:p>
          <w:p w14:paraId="02E1732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1.9</w:t>
            </w:r>
          </w:p>
          <w:p w14:paraId="1E0AD53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1.7</w:t>
            </w:r>
          </w:p>
          <w:p w14:paraId="20A26E1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1.7</w:t>
            </w:r>
          </w:p>
          <w:p w14:paraId="1266EB7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1.4</w:t>
            </w:r>
          </w:p>
          <w:p w14:paraId="1163C5B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1.4</w:t>
            </w:r>
          </w:p>
          <w:p w14:paraId="3BA3D72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1.2</w:t>
            </w:r>
          </w:p>
          <w:p w14:paraId="178150A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1.1</w:t>
            </w:r>
          </w:p>
          <w:p w14:paraId="56FEEE1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1</w:t>
            </w:r>
          </w:p>
          <w:p w14:paraId="0D005AF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0.9</w:t>
            </w:r>
          </w:p>
          <w:p w14:paraId="61ADBC0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0.7</w:t>
            </w:r>
          </w:p>
          <w:p w14:paraId="6113F2C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0.7</w:t>
            </w:r>
          </w:p>
          <w:p w14:paraId="55565F2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0.4</w:t>
            </w:r>
          </w:p>
          <w:p w14:paraId="6D8DAD0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0.3</w:t>
            </w:r>
          </w:p>
          <w:p w14:paraId="6F34503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0.3</w:t>
            </w:r>
          </w:p>
          <w:p w14:paraId="44F64A4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0.1</w:t>
            </w:r>
          </w:p>
          <w:p w14:paraId="378CB98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0</w:t>
            </w:r>
          </w:p>
          <w:p w14:paraId="2CB7005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9.5</w:t>
            </w:r>
          </w:p>
          <w:p w14:paraId="039499D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9.4</w:t>
            </w:r>
          </w:p>
          <w:p w14:paraId="76DF9D1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9.2</w:t>
            </w:r>
          </w:p>
          <w:p w14:paraId="7B9A1AB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9.2</w:t>
            </w:r>
          </w:p>
          <w:p w14:paraId="620115C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8.9</w:t>
            </w:r>
          </w:p>
          <w:p w14:paraId="5EAD985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8.6</w:t>
            </w:r>
          </w:p>
          <w:p w14:paraId="44BAE12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8.5</w:t>
            </w:r>
          </w:p>
          <w:p w14:paraId="505D80C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8.3</w:t>
            </w:r>
          </w:p>
          <w:p w14:paraId="2E22D8D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8.2</w:t>
            </w:r>
          </w:p>
          <w:p w14:paraId="09E59BE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28</w:t>
            </w:r>
          </w:p>
          <w:p w14:paraId="489BBB8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7.9</w:t>
            </w:r>
          </w:p>
          <w:p w14:paraId="1976CBA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7.8</w:t>
            </w:r>
          </w:p>
          <w:p w14:paraId="7D6F2DF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7.8</w:t>
            </w:r>
          </w:p>
          <w:p w14:paraId="2D4433D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7.7</w:t>
            </w:r>
          </w:p>
          <w:p w14:paraId="2C851BA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7.6</w:t>
            </w:r>
          </w:p>
          <w:p w14:paraId="098325D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7.5</w:t>
            </w:r>
          </w:p>
          <w:p w14:paraId="074EB3B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7.4</w:t>
            </w:r>
          </w:p>
          <w:p w14:paraId="7150754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7.4</w:t>
            </w:r>
          </w:p>
          <w:p w14:paraId="36B0E94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7.3</w:t>
            </w:r>
          </w:p>
          <w:p w14:paraId="4BF8ECD5" w14:textId="3BF3498D" w:rsidR="00B046E3" w:rsidRDefault="00B046E3" w:rsidP="007531FF">
            <w:pPr>
              <w:rPr>
                <w:rFonts w:hint="eastAsia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7.1</w:t>
            </w:r>
          </w:p>
        </w:tc>
        <w:tc>
          <w:tcPr>
            <w:tcW w:w="1984" w:type="dxa"/>
          </w:tcPr>
          <w:p w14:paraId="7F59757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7.96E-112</w:t>
            </w:r>
          </w:p>
          <w:p w14:paraId="25FD69B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8.53E-26</w:t>
            </w:r>
          </w:p>
          <w:p w14:paraId="05CD96E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42E-248</w:t>
            </w:r>
          </w:p>
          <w:p w14:paraId="3B23EF3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91E-159</w:t>
            </w:r>
          </w:p>
          <w:p w14:paraId="6C9C169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7.53E-268</w:t>
            </w:r>
          </w:p>
          <w:p w14:paraId="3B1CBA3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.08E-168</w:t>
            </w:r>
          </w:p>
          <w:p w14:paraId="58208B8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.09E-209</w:t>
            </w:r>
          </w:p>
          <w:p w14:paraId="7396633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63E-99</w:t>
            </w:r>
          </w:p>
          <w:p w14:paraId="6B68D0E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43E-46</w:t>
            </w:r>
          </w:p>
          <w:p w14:paraId="2F240AD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.35E-47</w:t>
            </w:r>
          </w:p>
          <w:p w14:paraId="14C1700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45E-104</w:t>
            </w:r>
          </w:p>
          <w:p w14:paraId="5BF317F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9.53E-82</w:t>
            </w:r>
          </w:p>
          <w:p w14:paraId="17EBB97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07E-123</w:t>
            </w:r>
          </w:p>
          <w:p w14:paraId="49362C4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8.07E-100</w:t>
            </w:r>
          </w:p>
          <w:p w14:paraId="3E4D357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74E-65</w:t>
            </w:r>
          </w:p>
          <w:p w14:paraId="3308433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23E-16</w:t>
            </w:r>
          </w:p>
          <w:p w14:paraId="5F073E9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6.06E-87</w:t>
            </w:r>
          </w:p>
          <w:p w14:paraId="33F8133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17E-67</w:t>
            </w:r>
          </w:p>
          <w:p w14:paraId="4F07382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8.89E-86</w:t>
            </w:r>
          </w:p>
          <w:p w14:paraId="6302B31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.06E-100</w:t>
            </w:r>
          </w:p>
          <w:p w14:paraId="799E7C8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7.26E-44</w:t>
            </w:r>
          </w:p>
          <w:p w14:paraId="501B75A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.66E-70</w:t>
            </w:r>
          </w:p>
          <w:p w14:paraId="487E176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20E-32</w:t>
            </w:r>
          </w:p>
          <w:p w14:paraId="2855CFE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6.17E-37</w:t>
            </w:r>
          </w:p>
          <w:p w14:paraId="7F15647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.39E-36</w:t>
            </w:r>
          </w:p>
          <w:p w14:paraId="72BC5F7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.48E-140</w:t>
            </w:r>
          </w:p>
          <w:p w14:paraId="3FA6DBC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29E-57</w:t>
            </w:r>
          </w:p>
          <w:p w14:paraId="7F49434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.17E-60</w:t>
            </w:r>
          </w:p>
          <w:p w14:paraId="38A684D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9.26E-54</w:t>
            </w:r>
          </w:p>
          <w:p w14:paraId="6742C66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01E-31</w:t>
            </w:r>
          </w:p>
          <w:p w14:paraId="07C2544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.51E-119</w:t>
            </w:r>
          </w:p>
          <w:p w14:paraId="45271E9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06E-185</w:t>
            </w:r>
          </w:p>
          <w:p w14:paraId="08CDBD6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.07E-44</w:t>
            </w:r>
          </w:p>
          <w:p w14:paraId="57E71E5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96E-71</w:t>
            </w:r>
          </w:p>
          <w:p w14:paraId="58848D6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09E-33</w:t>
            </w:r>
          </w:p>
          <w:p w14:paraId="7030B9E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.70E-134</w:t>
            </w:r>
          </w:p>
          <w:p w14:paraId="1858897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73E-58</w:t>
            </w:r>
          </w:p>
          <w:p w14:paraId="179E7D1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67E-51</w:t>
            </w:r>
          </w:p>
          <w:p w14:paraId="363098B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25E-31</w:t>
            </w:r>
          </w:p>
          <w:p w14:paraId="015E9BE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7.66E-65</w:t>
            </w:r>
          </w:p>
          <w:p w14:paraId="258F284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99E-40</w:t>
            </w:r>
          </w:p>
          <w:p w14:paraId="000943A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05E-52</w:t>
            </w:r>
          </w:p>
          <w:p w14:paraId="7E7609F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76E-32</w:t>
            </w:r>
          </w:p>
          <w:p w14:paraId="11684CB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.49E-26</w:t>
            </w:r>
          </w:p>
          <w:p w14:paraId="6952DB9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.14E-39</w:t>
            </w:r>
          </w:p>
          <w:p w14:paraId="2AC03AE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11E-43</w:t>
            </w:r>
          </w:p>
          <w:p w14:paraId="2B9F949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.84E-160</w:t>
            </w:r>
          </w:p>
          <w:p w14:paraId="2414504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21E-61</w:t>
            </w:r>
          </w:p>
          <w:p w14:paraId="3A5985F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37E-121</w:t>
            </w:r>
          </w:p>
          <w:p w14:paraId="177464F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2.43E-32</w:t>
            </w:r>
          </w:p>
          <w:p w14:paraId="675124B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71E-41</w:t>
            </w:r>
          </w:p>
          <w:p w14:paraId="2EFACFB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6.14E-46</w:t>
            </w:r>
          </w:p>
          <w:p w14:paraId="670022C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.57E-47</w:t>
            </w:r>
          </w:p>
          <w:p w14:paraId="0B442BE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6.60E-39</w:t>
            </w:r>
          </w:p>
          <w:p w14:paraId="5155FCF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81E-83</w:t>
            </w:r>
          </w:p>
          <w:p w14:paraId="6AD554D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.79E-14</w:t>
            </w:r>
          </w:p>
          <w:p w14:paraId="1525555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05E-161</w:t>
            </w:r>
          </w:p>
          <w:p w14:paraId="5446AC5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.28E-88</w:t>
            </w:r>
          </w:p>
          <w:p w14:paraId="364F3E8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.55E-35</w:t>
            </w:r>
          </w:p>
          <w:p w14:paraId="191DC91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8.57E-27</w:t>
            </w:r>
          </w:p>
          <w:p w14:paraId="26B80BE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8.48E-42</w:t>
            </w:r>
          </w:p>
          <w:p w14:paraId="7DACD47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67E-55</w:t>
            </w:r>
          </w:p>
          <w:p w14:paraId="6A5F9A4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.95E-28</w:t>
            </w:r>
          </w:p>
          <w:p w14:paraId="70AE160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.01E-47</w:t>
            </w:r>
          </w:p>
          <w:p w14:paraId="618F863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6.88E-33</w:t>
            </w:r>
          </w:p>
          <w:p w14:paraId="5A1C17F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7.33E-46</w:t>
            </w:r>
          </w:p>
          <w:p w14:paraId="02D1070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.02E-53</w:t>
            </w:r>
          </w:p>
          <w:p w14:paraId="2806466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26E-69</w:t>
            </w:r>
          </w:p>
          <w:p w14:paraId="13C8524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36E-31</w:t>
            </w:r>
          </w:p>
          <w:p w14:paraId="07099C1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32E-29</w:t>
            </w:r>
          </w:p>
          <w:p w14:paraId="16B571C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.07E-42</w:t>
            </w:r>
          </w:p>
          <w:p w14:paraId="49DA8FD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9.05E-37</w:t>
            </w:r>
          </w:p>
          <w:p w14:paraId="60CD464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.80E-53</w:t>
            </w:r>
          </w:p>
          <w:p w14:paraId="3E0E18D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00E-28</w:t>
            </w:r>
          </w:p>
          <w:p w14:paraId="3DDAC98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.03E-32</w:t>
            </w:r>
          </w:p>
          <w:p w14:paraId="0D72952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4.42E-44</w:t>
            </w:r>
          </w:p>
          <w:p w14:paraId="7FD0500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84E-35</w:t>
            </w:r>
          </w:p>
          <w:p w14:paraId="759B277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6.90E-26</w:t>
            </w:r>
          </w:p>
          <w:p w14:paraId="5C45AAB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7.73E-25</w:t>
            </w:r>
          </w:p>
          <w:p w14:paraId="77B3080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.53E-53</w:t>
            </w:r>
          </w:p>
          <w:p w14:paraId="2A4783F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.58E-30</w:t>
            </w:r>
          </w:p>
          <w:p w14:paraId="149EF7D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45E-26</w:t>
            </w:r>
          </w:p>
          <w:p w14:paraId="3196F42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68E-41</w:t>
            </w:r>
          </w:p>
          <w:p w14:paraId="07208DF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64E-101</w:t>
            </w:r>
          </w:p>
          <w:p w14:paraId="06F275B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9.54E-27</w:t>
            </w:r>
          </w:p>
          <w:p w14:paraId="1E9A266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03E-20</w:t>
            </w:r>
          </w:p>
          <w:p w14:paraId="1ABEFC4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25E-21</w:t>
            </w:r>
          </w:p>
          <w:p w14:paraId="2BE0191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13E-27</w:t>
            </w:r>
          </w:p>
          <w:p w14:paraId="4F303CA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59E-42</w:t>
            </w:r>
          </w:p>
          <w:p w14:paraId="0893F20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7.82E-25</w:t>
            </w:r>
          </w:p>
          <w:p w14:paraId="2EB950E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05E-29</w:t>
            </w:r>
          </w:p>
          <w:p w14:paraId="1660D37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.39E-20</w:t>
            </w:r>
          </w:p>
          <w:p w14:paraId="1B9DE64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.17E-27</w:t>
            </w:r>
          </w:p>
          <w:p w14:paraId="1399294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56E-57</w:t>
            </w:r>
          </w:p>
          <w:p w14:paraId="75D0AA8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2.01E-36</w:t>
            </w:r>
          </w:p>
          <w:p w14:paraId="612B104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95E-22</w:t>
            </w:r>
          </w:p>
          <w:p w14:paraId="4C1C4AC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7.61E-30</w:t>
            </w:r>
          </w:p>
          <w:p w14:paraId="746DD66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12E-55</w:t>
            </w:r>
          </w:p>
          <w:p w14:paraId="34C8633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.11E-67</w:t>
            </w:r>
          </w:p>
          <w:p w14:paraId="0693682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35E-20</w:t>
            </w:r>
          </w:p>
          <w:p w14:paraId="600EC5C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.13E-26</w:t>
            </w:r>
          </w:p>
          <w:p w14:paraId="31C7476E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7.48E-20</w:t>
            </w:r>
          </w:p>
          <w:p w14:paraId="450C076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.82E-19</w:t>
            </w:r>
          </w:p>
          <w:p w14:paraId="7984B5F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.27E-31</w:t>
            </w:r>
          </w:p>
          <w:p w14:paraId="73466DE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77E-19</w:t>
            </w:r>
          </w:p>
          <w:p w14:paraId="6FF2D30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.31E-14</w:t>
            </w:r>
          </w:p>
          <w:p w14:paraId="51961EC9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.63E-17</w:t>
            </w:r>
          </w:p>
          <w:p w14:paraId="0727F93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5.14E-55</w:t>
            </w:r>
          </w:p>
          <w:p w14:paraId="2391421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.17E-19</w:t>
            </w:r>
          </w:p>
          <w:p w14:paraId="16A08D2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3.06E-08</w:t>
            </w:r>
          </w:p>
          <w:p w14:paraId="2852BD4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1.61E-37</w:t>
            </w:r>
          </w:p>
          <w:p w14:paraId="27A27FDF" w14:textId="0933E633" w:rsidR="00B046E3" w:rsidRDefault="00B046E3" w:rsidP="007531FF">
            <w:pPr>
              <w:rPr>
                <w:rFonts w:hint="eastAsia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4.78E-21</w:t>
            </w:r>
          </w:p>
        </w:tc>
        <w:tc>
          <w:tcPr>
            <w:tcW w:w="6015" w:type="dxa"/>
          </w:tcPr>
          <w:p w14:paraId="2712D5BF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lastRenderedPageBreak/>
              <w:t>Stress protein</w:t>
            </w:r>
          </w:p>
          <w:p w14:paraId="189EC21A" w14:textId="77777777" w:rsidR="00B046E3" w:rsidRPr="00285DC1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acyl carrier protein</w:t>
            </w:r>
          </w:p>
          <w:p w14:paraId="1D891E63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Stress protein</w:t>
            </w:r>
          </w:p>
          <w:p w14:paraId="305F859F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Biofilm formation</w:t>
            </w:r>
          </w:p>
          <w:p w14:paraId="5B95ED71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</w:p>
          <w:p w14:paraId="21C2E93C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</w:p>
          <w:p w14:paraId="4D7A6CD3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Adherence</w:t>
            </w:r>
          </w:p>
          <w:p w14:paraId="6CADC62C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</w:p>
          <w:p w14:paraId="619878EC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Stress protein</w:t>
            </w:r>
          </w:p>
          <w:p w14:paraId="3163E827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  <w:r w:rsidRPr="00285DC1">
              <w:rPr>
                <w:rFonts w:ascii="Times New Roman" w:hAnsi="Times New Roman" w:cs="Times New Roman"/>
                <w:sz w:val="24"/>
              </w:rPr>
              <w:t>; Adherence; Tissue invasion</w:t>
            </w:r>
          </w:p>
          <w:p w14:paraId="60CDE1A7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  <w:r w:rsidRPr="00285DC1">
              <w:rPr>
                <w:rFonts w:ascii="Times New Roman" w:hAnsi="Times New Roman" w:cs="Times New Roman"/>
                <w:sz w:val="24"/>
              </w:rPr>
              <w:t>; Adherence; Tissue invasion</w:t>
            </w:r>
          </w:p>
          <w:p w14:paraId="5556BA6E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</w:p>
          <w:p w14:paraId="7B3AE3FA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Intracellular growth</w:t>
            </w:r>
          </w:p>
          <w:p w14:paraId="1D48DBBE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  <w:r w:rsidRPr="00285DC1">
              <w:rPr>
                <w:rFonts w:ascii="Times New Roman" w:hAnsi="Times New Roman" w:cs="Times New Roman"/>
                <w:sz w:val="24"/>
              </w:rPr>
              <w:t>; Adherence; Tissue invasion</w:t>
            </w:r>
          </w:p>
          <w:p w14:paraId="0F22CD7C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</w:p>
          <w:p w14:paraId="4531D022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  <w:r w:rsidRPr="00285DC1">
              <w:rPr>
                <w:rFonts w:ascii="Times New Roman" w:hAnsi="Times New Roman" w:cs="Times New Roman"/>
                <w:sz w:val="24"/>
              </w:rPr>
              <w:t>; Adherence; Tissue invasion</w:t>
            </w:r>
          </w:p>
          <w:p w14:paraId="230A8A23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Iron uptake; Siderophore</w:t>
            </w:r>
          </w:p>
          <w:p w14:paraId="666215C3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Stress protein</w:t>
            </w:r>
          </w:p>
          <w:p w14:paraId="5BE9CAC1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</w:p>
          <w:p w14:paraId="3314440D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Manganese uptake; ABC transporter</w:t>
            </w:r>
          </w:p>
          <w:p w14:paraId="2B837CD1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Endotoxin; Low toxicity; Adherence</w:t>
            </w:r>
          </w:p>
          <w:p w14:paraId="6E582C73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  <w:r w:rsidRPr="00285DC1"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47AE1F67" w14:textId="77777777" w:rsidR="00B046E3" w:rsidRPr="00285DC1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(3R)-</w:t>
            </w:r>
            <w:proofErr w:type="spellStart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hydroxymyristoyl</w:t>
            </w:r>
            <w:proofErr w:type="spellEnd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ACP dehydratase</w:t>
            </w:r>
          </w:p>
          <w:p w14:paraId="7DF79459" w14:textId="77777777" w:rsidR="00B046E3" w:rsidRPr="00285DC1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S-</w:t>
            </w:r>
            <w:proofErr w:type="spellStart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ribosylhomocysteinase</w:t>
            </w:r>
            <w:proofErr w:type="spellEnd"/>
          </w:p>
          <w:p w14:paraId="1E0303AF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</w:p>
          <w:p w14:paraId="74B11308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Adherence; Chaperone</w:t>
            </w:r>
          </w:p>
          <w:p w14:paraId="48341E87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Regulation</w:t>
            </w:r>
          </w:p>
          <w:p w14:paraId="12840E5E" w14:textId="77777777" w:rsidR="00B046E3" w:rsidRPr="00285DC1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3-ketoacyl-ACP-reductase </w:t>
            </w:r>
            <w:proofErr w:type="spellStart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CylG</w:t>
            </w:r>
            <w:proofErr w:type="spellEnd"/>
          </w:p>
          <w:p w14:paraId="6F27E025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</w:p>
          <w:p w14:paraId="67CEEDE4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Peptidase</w:t>
            </w:r>
          </w:p>
          <w:p w14:paraId="088926D0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Stress protein</w:t>
            </w:r>
          </w:p>
          <w:p w14:paraId="10A2AB05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Regulation</w:t>
            </w:r>
          </w:p>
          <w:p w14:paraId="4B878DCC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Stress protein</w:t>
            </w:r>
          </w:p>
          <w:p w14:paraId="2A57A0AE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Endotoxin</w:t>
            </w:r>
          </w:p>
          <w:p w14:paraId="7EBBF751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Stress protein</w:t>
            </w:r>
          </w:p>
          <w:p w14:paraId="0C0BE2E7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Immune evasion</w:t>
            </w:r>
          </w:p>
          <w:p w14:paraId="3F0C70CA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</w:p>
          <w:p w14:paraId="5B4FCA0D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Regulation</w:t>
            </w:r>
          </w:p>
          <w:p w14:paraId="1F07384E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Stress protein</w:t>
            </w:r>
          </w:p>
          <w:p w14:paraId="7307CB2B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Enzyme; Metalloprotease</w:t>
            </w:r>
          </w:p>
          <w:p w14:paraId="0D0A31BA" w14:textId="77777777" w:rsidR="00B046E3" w:rsidRPr="00285DC1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serine protease </w:t>
            </w:r>
            <w:proofErr w:type="spellStart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MucD</w:t>
            </w:r>
            <w:proofErr w:type="spellEnd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precursor</w:t>
            </w:r>
          </w:p>
          <w:p w14:paraId="5B225ED9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Regulation</w:t>
            </w:r>
          </w:p>
          <w:p w14:paraId="509D801A" w14:textId="77777777" w:rsidR="00B046E3" w:rsidRPr="00285DC1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undecaprenyl-phosphate </w:t>
            </w:r>
            <w:proofErr w:type="spellStart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galactosephosphotransferase</w:t>
            </w:r>
            <w:proofErr w:type="spellEnd"/>
          </w:p>
          <w:p w14:paraId="4548340C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Proinflammatory effect</w:t>
            </w:r>
          </w:p>
          <w:p w14:paraId="7E017896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Regulation</w:t>
            </w:r>
          </w:p>
          <w:p w14:paraId="197C1698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Iron uptake; ABC transporter</w:t>
            </w:r>
          </w:p>
          <w:p w14:paraId="487B81B0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Secretion system; Type VI secretion system</w:t>
            </w:r>
          </w:p>
          <w:p w14:paraId="452B06D1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Iron uptake; ABC transporter</w:t>
            </w:r>
          </w:p>
          <w:p w14:paraId="1EB15D83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Iron uptake; Ferrous iron uptake</w:t>
            </w:r>
          </w:p>
          <w:p w14:paraId="155D3F69" w14:textId="77777777" w:rsidR="00B046E3" w:rsidRPr="00285DC1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lastRenderedPageBreak/>
              <w:t>Dot/</w:t>
            </w:r>
            <w:proofErr w:type="spellStart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Icm</w:t>
            </w:r>
            <w:proofErr w:type="spellEnd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type IV secretion system effector </w:t>
            </w:r>
            <w:proofErr w:type="spellStart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LirB</w:t>
            </w:r>
            <w:proofErr w:type="spellEnd"/>
          </w:p>
          <w:p w14:paraId="35566A4C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Iron uptake; ABC transporter</w:t>
            </w:r>
          </w:p>
          <w:p w14:paraId="4F38C691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Iron uptake; ABC transporter</w:t>
            </w:r>
          </w:p>
          <w:p w14:paraId="5026842A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fimbrial</w:t>
            </w:r>
            <w:proofErr w:type="spellEnd"/>
            <w:r w:rsidRPr="00285DC1">
              <w:rPr>
                <w:rFonts w:ascii="Times New Roman" w:hAnsi="Times New Roman" w:cs="Times New Roman"/>
                <w:sz w:val="24"/>
              </w:rPr>
              <w:t xml:space="preserve"> associated </w:t>
            </w: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sortase</w:t>
            </w:r>
            <w:proofErr w:type="spellEnd"/>
            <w:r w:rsidRPr="00285DC1">
              <w:rPr>
                <w:rFonts w:ascii="Times New Roman" w:hAnsi="Times New Roman" w:cs="Times New Roman"/>
                <w:sz w:val="24"/>
              </w:rPr>
              <w:t>-</w:t>
            </w:r>
          </w:p>
          <w:p w14:paraId="70A910C7" w14:textId="77777777" w:rsidR="00B046E3" w:rsidRPr="00285DC1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3-ketoacyl-ACP-reductase </w:t>
            </w:r>
            <w:proofErr w:type="spellStart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CylG</w:t>
            </w:r>
            <w:proofErr w:type="spellEnd"/>
          </w:p>
          <w:p w14:paraId="20F5941C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85DC1">
              <w:rPr>
                <w:rFonts w:ascii="Times New Roman" w:hAnsi="Times New Roman" w:cs="Times New Roman"/>
                <w:sz w:val="24"/>
              </w:rPr>
              <w:t>phosphomannomutase</w:t>
            </w:r>
            <w:proofErr w:type="spellEnd"/>
          </w:p>
          <w:p w14:paraId="083FCCB8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Adherence; Phase variation; Structural mimicry</w:t>
            </w:r>
          </w:p>
          <w:p w14:paraId="129D5A75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Secretion system; Type VI secretion system</w:t>
            </w:r>
          </w:p>
          <w:p w14:paraId="39A3E30A" w14:textId="77777777" w:rsidR="00B046E3" w:rsidRPr="00285DC1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RTX toxin transporter</w:t>
            </w:r>
          </w:p>
          <w:p w14:paraId="5F49DABC" w14:textId="77777777" w:rsidR="00B046E3" w:rsidRPr="00285DC1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short chain dehydrogenase/reductase family oxidoreductase</w:t>
            </w:r>
          </w:p>
          <w:p w14:paraId="2F5951EA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Toxin; Membrane-damaging; Pore-forming; RTX toxin</w:t>
            </w:r>
          </w:p>
          <w:p w14:paraId="10A83BE7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Iron uptake; ABC transporter</w:t>
            </w:r>
          </w:p>
          <w:p w14:paraId="210EC1BF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Iron uptake; ABC transporter</w:t>
            </w:r>
          </w:p>
          <w:p w14:paraId="4E2B7209" w14:textId="77777777" w:rsidR="00B046E3" w:rsidRPr="00285DC1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RTX toxin transporter</w:t>
            </w:r>
          </w:p>
          <w:p w14:paraId="73C29F34" w14:textId="77777777" w:rsidR="00B046E3" w:rsidRPr="00285DC1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proofErr w:type="spellStart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CobQ</w:t>
            </w:r>
            <w:proofErr w:type="spellEnd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/</w:t>
            </w:r>
            <w:proofErr w:type="spellStart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CobB</w:t>
            </w:r>
            <w:proofErr w:type="spellEnd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/</w:t>
            </w:r>
            <w:proofErr w:type="spellStart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MinD</w:t>
            </w:r>
            <w:proofErr w:type="spellEnd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/</w:t>
            </w:r>
            <w:proofErr w:type="spellStart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ParA</w:t>
            </w:r>
            <w:proofErr w:type="spellEnd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family protein</w:t>
            </w:r>
          </w:p>
          <w:p w14:paraId="0C62893A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Regulation</w:t>
            </w:r>
          </w:p>
          <w:p w14:paraId="3B3728F2" w14:textId="77777777" w:rsidR="00B046E3" w:rsidRPr="00285DC1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serine protease </w:t>
            </w:r>
            <w:proofErr w:type="spellStart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MucD</w:t>
            </w:r>
            <w:proofErr w:type="spellEnd"/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 precursor</w:t>
            </w:r>
          </w:p>
          <w:p w14:paraId="4E2AB291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Iron uptake; ABC transporter</w:t>
            </w:r>
          </w:p>
          <w:p w14:paraId="571138AB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Intracellular growth; Cellular metabolism</w:t>
            </w:r>
          </w:p>
          <w:p w14:paraId="4AB7E9B6" w14:textId="77777777" w:rsidR="00B046E3" w:rsidRPr="00285DC1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285DC1">
              <w:rPr>
                <w:rFonts w:ascii="Times New Roman" w:eastAsia="等线" w:hAnsi="Times New Roman" w:cs="Times New Roman"/>
                <w:color w:val="000000"/>
                <w:sz w:val="24"/>
              </w:rPr>
              <w:t>short chain dehydrogenase/reductase family oxidoreductase</w:t>
            </w:r>
          </w:p>
          <w:p w14:paraId="0C8DD30C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Iron uptake; ABC transporter</w:t>
            </w:r>
          </w:p>
          <w:p w14:paraId="37E6245D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Iron uptake; Siderophore</w:t>
            </w:r>
          </w:p>
          <w:p w14:paraId="130DD5AF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Stress protein</w:t>
            </w:r>
          </w:p>
          <w:p w14:paraId="14CB6282" w14:textId="77777777" w:rsidR="00B046E3" w:rsidRPr="00285DC1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285DC1">
              <w:rPr>
                <w:rFonts w:ascii="Times New Roman" w:hAnsi="Times New Roman" w:cs="Times New Roman"/>
                <w:sz w:val="24"/>
              </w:rPr>
              <w:t>Immune evasion</w:t>
            </w:r>
          </w:p>
          <w:p w14:paraId="598ED716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Endotoxin</w:t>
            </w:r>
          </w:p>
          <w:p w14:paraId="57DE5A3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 xml:space="preserve">Adherence; </w:t>
            </w: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Sortase</w:t>
            </w:r>
            <w:proofErr w:type="spellEnd"/>
            <w:r w:rsidRPr="00455A18">
              <w:rPr>
                <w:rFonts w:ascii="Times New Roman" w:hAnsi="Times New Roman" w:cs="Times New Roman"/>
                <w:sz w:val="24"/>
              </w:rPr>
              <w:t>-assembled pili</w:t>
            </w:r>
          </w:p>
          <w:p w14:paraId="0838713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Iron uptake; Heme uptake</w:t>
            </w:r>
          </w:p>
          <w:p w14:paraId="785BEE0B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Regulation</w:t>
            </w:r>
          </w:p>
          <w:p w14:paraId="79C81C7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Iron uptake; Heme uptake</w:t>
            </w:r>
          </w:p>
          <w:p w14:paraId="0CFA21C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Iron uptake; Heme uptake</w:t>
            </w:r>
          </w:p>
          <w:p w14:paraId="72EDDF6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</w:p>
          <w:p w14:paraId="2AA12B2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Secretion system; Type III secretion system; Invasion</w:t>
            </w:r>
          </w:p>
          <w:p w14:paraId="0401F10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Adherence; Type IV pilus</w:t>
            </w:r>
          </w:p>
          <w:p w14:paraId="5989772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</w:p>
          <w:p w14:paraId="09AD27E7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Secretion system; Type VI secretion system</w:t>
            </w:r>
          </w:p>
          <w:p w14:paraId="52E091BF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Toxin; Membrane-damaging; Pore-forming; RTX toxin</w:t>
            </w:r>
          </w:p>
          <w:p w14:paraId="0C443B8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Secretion system; Type III secretion system</w:t>
            </w:r>
          </w:p>
          <w:p w14:paraId="30ABAC0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Toxin; Membrane-damaging; Pore-forming; RTX toxin</w:t>
            </w:r>
          </w:p>
          <w:p w14:paraId="44F2DB5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  <w:r w:rsidRPr="00455A18">
              <w:rPr>
                <w:rFonts w:ascii="Times New Roman" w:hAnsi="Times New Roman" w:cs="Times New Roman"/>
                <w:sz w:val="24"/>
              </w:rPr>
              <w:t>; Serum resistance</w:t>
            </w:r>
          </w:p>
          <w:p w14:paraId="33D64452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</w:p>
          <w:p w14:paraId="3E07C6D8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Toxin; Membrane-damaging; Pore-forming; RTX toxin</w:t>
            </w:r>
          </w:p>
          <w:p w14:paraId="4B642A21" w14:textId="77777777" w:rsidR="00B046E3" w:rsidRPr="00F15923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5923">
              <w:rPr>
                <w:rFonts w:ascii="Times New Roman" w:eastAsia="等线" w:hAnsi="Times New Roman" w:cs="Times New Roman"/>
                <w:color w:val="000000"/>
                <w:sz w:val="24"/>
              </w:rPr>
              <w:t>ABC (ATP-binding cassette) transporter CylA</w:t>
            </w:r>
          </w:p>
          <w:p w14:paraId="5CB10FC6" w14:textId="77777777" w:rsidR="00B046E3" w:rsidRPr="00F15923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F15923">
              <w:rPr>
                <w:rFonts w:ascii="Times New Roman" w:hAnsi="Times New Roman" w:cs="Times New Roman"/>
                <w:sz w:val="24"/>
              </w:rPr>
              <w:t>Adherence; MSCRAMMs; Fibronectin-binding protein</w:t>
            </w:r>
          </w:p>
          <w:p w14:paraId="0FB70C54" w14:textId="77777777" w:rsidR="00B046E3" w:rsidRPr="00F15923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F15923">
              <w:rPr>
                <w:rFonts w:ascii="Times New Roman" w:hAnsi="Times New Roman" w:cs="Times New Roman"/>
                <w:sz w:val="24"/>
              </w:rPr>
              <w:t>Iron uptake; Siderophore</w:t>
            </w:r>
          </w:p>
          <w:p w14:paraId="7C60AD7B" w14:textId="77777777" w:rsidR="00B046E3" w:rsidRPr="00F15923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5923">
              <w:rPr>
                <w:rFonts w:ascii="Times New Roman" w:eastAsia="等线" w:hAnsi="Times New Roman" w:cs="Times New Roman"/>
                <w:color w:val="000000"/>
                <w:sz w:val="24"/>
              </w:rPr>
              <w:t>ATP binding cassette transporter</w:t>
            </w:r>
          </w:p>
          <w:p w14:paraId="23EC4604" w14:textId="77777777" w:rsidR="00B046E3" w:rsidRPr="00F15923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F15923">
              <w:rPr>
                <w:rFonts w:ascii="Times New Roman" w:eastAsia="等线" w:hAnsi="Times New Roman" w:cs="Times New Roman"/>
                <w:color w:val="000000"/>
                <w:sz w:val="24"/>
              </w:rPr>
              <w:t xml:space="preserve">flagellum-specific ATP synthase </w:t>
            </w:r>
            <w:proofErr w:type="spellStart"/>
            <w:r w:rsidRPr="00F15923">
              <w:rPr>
                <w:rFonts w:ascii="Times New Roman" w:eastAsia="等线" w:hAnsi="Times New Roman" w:cs="Times New Roman"/>
                <w:color w:val="000000"/>
                <w:sz w:val="24"/>
              </w:rPr>
              <w:t>FliI</w:t>
            </w:r>
            <w:proofErr w:type="spellEnd"/>
          </w:p>
          <w:p w14:paraId="3A46C48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  <w:r w:rsidRPr="00455A18">
              <w:rPr>
                <w:rFonts w:ascii="Times New Roman" w:hAnsi="Times New Roman" w:cs="Times New Roman"/>
                <w:sz w:val="24"/>
              </w:rPr>
              <w:t>; Serum resistance</w:t>
            </w:r>
          </w:p>
          <w:p w14:paraId="47EDFD94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Iron uptake; ABC transporter</w:t>
            </w:r>
          </w:p>
          <w:p w14:paraId="1025F9C0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Adherence</w:t>
            </w:r>
          </w:p>
          <w:p w14:paraId="1BEAEC35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Stress protein</w:t>
            </w:r>
          </w:p>
          <w:p w14:paraId="1E745C3C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Stress protein</w:t>
            </w:r>
          </w:p>
          <w:p w14:paraId="71033F5D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5A18">
              <w:rPr>
                <w:rFonts w:ascii="Times New Roman" w:hAnsi="Times New Roman" w:cs="Times New Roman"/>
                <w:sz w:val="24"/>
              </w:rPr>
              <w:t>Antiphagocytosis</w:t>
            </w:r>
            <w:proofErr w:type="spellEnd"/>
          </w:p>
          <w:p w14:paraId="24A2BD43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lastRenderedPageBreak/>
              <w:t>Iron uptake; Heme uptake</w:t>
            </w:r>
          </w:p>
          <w:p w14:paraId="12436B2A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Pigment; Antimicrobial activity</w:t>
            </w:r>
          </w:p>
          <w:p w14:paraId="3F72EA19" w14:textId="77777777" w:rsidR="00B046E3" w:rsidRPr="00982EF2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2EF2">
              <w:rPr>
                <w:rFonts w:ascii="Times New Roman" w:eastAsia="等线" w:hAnsi="Times New Roman" w:cs="Times New Roman"/>
                <w:color w:val="000000"/>
                <w:sz w:val="24"/>
              </w:rPr>
              <w:t>ABC (ATP-binding cassette) transporter CylA</w:t>
            </w:r>
          </w:p>
          <w:p w14:paraId="368B91A1" w14:textId="77777777" w:rsidR="00B046E3" w:rsidRPr="00455A18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455A18">
              <w:rPr>
                <w:rFonts w:ascii="Times New Roman" w:hAnsi="Times New Roman" w:cs="Times New Roman"/>
                <w:sz w:val="24"/>
              </w:rPr>
              <w:t>Toxin; Hemolysin/bacteriocin; Biofilm formation</w:t>
            </w:r>
          </w:p>
          <w:p w14:paraId="235EB172" w14:textId="77777777" w:rsidR="00B046E3" w:rsidRDefault="00B046E3" w:rsidP="00B046E3">
            <w:pPr>
              <w:widowControl/>
              <w:rPr>
                <w:rFonts w:ascii="Times New Roman" w:hAnsi="Times New Roman" w:cs="Times New Roman"/>
                <w:sz w:val="24"/>
              </w:rPr>
            </w:pPr>
            <w:r w:rsidRPr="00982EF2">
              <w:rPr>
                <w:rFonts w:ascii="Times New Roman" w:hAnsi="Times New Roman" w:cs="Times New Roman" w:hint="eastAsia"/>
                <w:sz w:val="24"/>
              </w:rPr>
              <w:t>flagellar synthesis regulator FleN</w:t>
            </w:r>
          </w:p>
          <w:p w14:paraId="02CA21BC" w14:textId="77777777" w:rsidR="00B046E3" w:rsidRPr="00982EF2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2EF2">
              <w:rPr>
                <w:rFonts w:ascii="Times New Roman" w:eastAsia="等线" w:hAnsi="Times New Roman" w:cs="Times New Roman"/>
                <w:color w:val="000000"/>
                <w:sz w:val="24"/>
              </w:rPr>
              <w:t>metalloprotease protease</w:t>
            </w:r>
          </w:p>
          <w:p w14:paraId="1F7CC912" w14:textId="77777777" w:rsidR="00B046E3" w:rsidRPr="00982EF2" w:rsidRDefault="00B046E3" w:rsidP="00B046E3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 w:rsidRPr="00982EF2">
              <w:rPr>
                <w:rFonts w:ascii="Times New Roman" w:eastAsia="等线" w:hAnsi="Times New Roman" w:cs="Times New Roman"/>
                <w:color w:val="000000"/>
                <w:sz w:val="24"/>
              </w:rPr>
              <w:t>lipid transporter ATP-binding/permease</w:t>
            </w:r>
          </w:p>
          <w:p w14:paraId="113A6B9F" w14:textId="77777777" w:rsidR="00B046E3" w:rsidRPr="00982EF2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982EF2">
              <w:rPr>
                <w:rFonts w:ascii="Times New Roman" w:hAnsi="Times New Roman" w:cs="Times New Roman"/>
                <w:sz w:val="24"/>
              </w:rPr>
              <w:t>Toxin; Hemolysin/bacteriocin; Biofilm formation</w:t>
            </w:r>
          </w:p>
          <w:p w14:paraId="093F6019" w14:textId="77777777" w:rsidR="00B046E3" w:rsidRPr="00982EF2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982EF2">
              <w:rPr>
                <w:rFonts w:ascii="Times New Roman" w:hAnsi="Times New Roman" w:cs="Times New Roman"/>
                <w:sz w:val="24"/>
              </w:rPr>
              <w:t>Toxin; Pore-forming</w:t>
            </w:r>
          </w:p>
          <w:p w14:paraId="5F564E6F" w14:textId="77777777" w:rsidR="00B046E3" w:rsidRPr="00982EF2" w:rsidRDefault="00B046E3" w:rsidP="00B046E3">
            <w:pPr>
              <w:rPr>
                <w:rFonts w:ascii="Times New Roman" w:hAnsi="Times New Roman" w:cs="Times New Roman"/>
                <w:sz w:val="24"/>
              </w:rPr>
            </w:pPr>
            <w:r w:rsidRPr="00982EF2">
              <w:rPr>
                <w:rFonts w:ascii="Times New Roman" w:hAnsi="Times New Roman" w:cs="Times New Roman"/>
                <w:sz w:val="24"/>
              </w:rPr>
              <w:t>Secretion system; Type III secretion system</w:t>
            </w:r>
          </w:p>
          <w:p w14:paraId="20105559" w14:textId="0D0BF0BD" w:rsidR="00B046E3" w:rsidRDefault="00B046E3" w:rsidP="007531FF">
            <w:pPr>
              <w:rPr>
                <w:rFonts w:hint="eastAsia"/>
              </w:rPr>
            </w:pPr>
            <w:r w:rsidRPr="00982EF2">
              <w:rPr>
                <w:rFonts w:ascii="Times New Roman" w:eastAsia="等线" w:hAnsi="Times New Roman" w:cs="Times New Roman"/>
                <w:color w:val="000000"/>
                <w:sz w:val="24"/>
              </w:rPr>
              <w:t>ABC (ATP-binding cassette) transporter CylA</w:t>
            </w:r>
          </w:p>
        </w:tc>
      </w:tr>
    </w:tbl>
    <w:p w14:paraId="519D2682" w14:textId="77777777" w:rsidR="00AC1613" w:rsidRPr="00AE1B28" w:rsidRDefault="00AC1613" w:rsidP="00AC1613">
      <w:pPr>
        <w:rPr>
          <w:rFonts w:ascii="Times New Roman" w:hAnsi="Times New Roman" w:cs="Times New Roman"/>
          <w:sz w:val="21"/>
          <w:szCs w:val="21"/>
        </w:rPr>
      </w:pPr>
      <w:r w:rsidRPr="00AE1B28">
        <w:rPr>
          <w:rFonts w:ascii="Times New Roman" w:hAnsi="Times New Roman" w:cs="Times New Roman"/>
          <w:sz w:val="21"/>
          <w:szCs w:val="21"/>
        </w:rPr>
        <w:lastRenderedPageBreak/>
        <w:t xml:space="preserve">Hits were retained for downstream interpretation using protein identity &gt;27% and E-value &lt;1e-5. </w:t>
      </w:r>
    </w:p>
    <w:p w14:paraId="6F52B474" w14:textId="77777777" w:rsidR="00B046E3" w:rsidRDefault="00B046E3" w:rsidP="00AC1613">
      <w:pPr>
        <w:rPr>
          <w:rFonts w:hint="eastAsia"/>
        </w:rPr>
      </w:pPr>
    </w:p>
    <w:sectPr w:rsidR="00B046E3" w:rsidSect="00B046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52A09C" w14:textId="77777777" w:rsidR="009A433B" w:rsidRDefault="009A433B" w:rsidP="007531F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EAE5C35" w14:textId="77777777" w:rsidR="009A433B" w:rsidRDefault="009A433B" w:rsidP="007531F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10012" w14:textId="77777777" w:rsidR="009A433B" w:rsidRDefault="009A433B" w:rsidP="007531F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5FF8C7" w14:textId="77777777" w:rsidR="009A433B" w:rsidRDefault="009A433B" w:rsidP="007531F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6E3"/>
    <w:rsid w:val="0003299C"/>
    <w:rsid w:val="00190813"/>
    <w:rsid w:val="00265642"/>
    <w:rsid w:val="007531FF"/>
    <w:rsid w:val="009A433B"/>
    <w:rsid w:val="009B5B76"/>
    <w:rsid w:val="00A627D9"/>
    <w:rsid w:val="00A86B30"/>
    <w:rsid w:val="00AC1613"/>
    <w:rsid w:val="00B046E3"/>
    <w:rsid w:val="00B50F81"/>
    <w:rsid w:val="00BF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CC869C"/>
  <w15:chartTrackingRefBased/>
  <w15:docId w15:val="{9B2BB7BE-3699-45BA-9789-62765B00F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046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4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46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46E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46E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46E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46E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46E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46E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46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46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46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46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46E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046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46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46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46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46E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4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46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46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46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46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46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46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46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46E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046E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B046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531F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531F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531F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531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1001</Words>
  <Characters>5707</Characters>
  <Application>Microsoft Office Word</Application>
  <DocSecurity>0</DocSecurity>
  <Lines>47</Lines>
  <Paragraphs>13</Paragraphs>
  <ScaleCrop>false</ScaleCrop>
  <Company/>
  <LinksUpToDate>false</LinksUpToDate>
  <CharactersWithSpaces>6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F</dc:creator>
  <cp:keywords/>
  <dc:description/>
  <cp:lastModifiedBy>SLF</cp:lastModifiedBy>
  <cp:revision>6</cp:revision>
  <cp:lastPrinted>2026-05-03T10:26:00Z</cp:lastPrinted>
  <dcterms:created xsi:type="dcterms:W3CDTF">2026-05-03T10:02:00Z</dcterms:created>
  <dcterms:modified xsi:type="dcterms:W3CDTF">2026-05-04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8709c7-09e5-465c-bbcb-b8eb85f04982</vt:lpwstr>
  </property>
</Properties>
</file>